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38" w:type="pct"/>
        <w:tblLook w:val="04A0" w:firstRow="1" w:lastRow="0" w:firstColumn="1" w:lastColumn="0" w:noHBand="0" w:noVBand="1"/>
      </w:tblPr>
      <w:tblGrid>
        <w:gridCol w:w="3045"/>
        <w:gridCol w:w="1830"/>
        <w:gridCol w:w="1832"/>
        <w:gridCol w:w="1832"/>
        <w:gridCol w:w="1832"/>
        <w:gridCol w:w="2097"/>
        <w:gridCol w:w="2097"/>
      </w:tblGrid>
      <w:tr w:rsidR="004F2F2E" w:rsidRPr="004F2F2E" w:rsidTr="00DD29F9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Table S1</w:t>
            </w:r>
            <w:r w:rsidRPr="004F2F2E">
              <w:rPr>
                <w:rFonts w:ascii="Calibri" w:eastAsia="宋体" w:hAnsi="Calibri" w:cs="Times New Roman" w:hint="eastAsia"/>
              </w:rPr>
              <w:t>A</w:t>
            </w:r>
            <w:r w:rsidRPr="004F2F2E">
              <w:rPr>
                <w:rFonts w:ascii="Calibri" w:eastAsia="宋体" w:hAnsi="Calibri" w:cs="Times New Roman"/>
              </w:rPr>
              <w:t xml:space="preserve"> Occurrence of food items in yellow catfish of different size in Lake </w:t>
            </w:r>
            <w:proofErr w:type="spellStart"/>
            <w:r w:rsidRPr="004F2F2E">
              <w:rPr>
                <w:rFonts w:ascii="Calibri" w:eastAsia="宋体" w:hAnsi="Calibri" w:cs="Times New Roman"/>
              </w:rPr>
              <w:t>Taihu</w:t>
            </w:r>
            <w:proofErr w:type="spellEnd"/>
            <w:r w:rsidRPr="004F2F2E">
              <w:rPr>
                <w:rFonts w:ascii="Calibri" w:eastAsia="宋体" w:hAnsi="Calibri" w:cs="Times New Roman" w:hint="eastAsia"/>
              </w:rPr>
              <w:t>*</w:t>
            </w:r>
            <w:r w:rsidRPr="004F2F2E">
              <w:rPr>
                <w:rFonts w:ascii="Calibri" w:eastAsia="宋体" w:hAnsi="Calibri" w:cs="Times New Roman"/>
              </w:rPr>
              <w:t>.</w:t>
            </w:r>
          </w:p>
        </w:tc>
      </w:tr>
      <w:tr w:rsidR="004F2F2E" w:rsidRPr="004F2F2E" w:rsidTr="00DD29F9">
        <w:trPr>
          <w:trHeight w:val="276"/>
        </w:trPr>
        <w:tc>
          <w:tcPr>
            <w:tcW w:w="10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 w:hint="eastAsia"/>
              </w:rPr>
              <w:t>Food items</w:t>
            </w:r>
          </w:p>
        </w:tc>
        <w:tc>
          <w:tcPr>
            <w:tcW w:w="3955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center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ize range (Fish length)</w:t>
            </w:r>
          </w:p>
        </w:tc>
      </w:tr>
      <w:tr w:rsidR="004F2F2E" w:rsidRPr="004F2F2E" w:rsidTr="00DD29F9">
        <w:trPr>
          <w:trHeight w:val="264"/>
        </w:trPr>
        <w:tc>
          <w:tcPr>
            <w:tcW w:w="10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45mm-54mm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55mm-64mm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65mm-74mm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75mm-99mm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100mm-149mm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140mm-249mm</w:t>
            </w:r>
          </w:p>
        </w:tc>
      </w:tr>
      <w:tr w:rsidR="004F2F2E" w:rsidRPr="004F2F2E" w:rsidTr="00DD29F9">
        <w:trPr>
          <w:trHeight w:val="264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proofErr w:type="spellStart"/>
            <w:r w:rsidRPr="004F2F2E">
              <w:rPr>
                <w:rFonts w:ascii="Calibri" w:eastAsia="宋体" w:hAnsi="Calibri" w:cs="Times New Roman"/>
              </w:rPr>
              <w:t>Cladocera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00.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00.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4.3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22.1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 </w:t>
            </w:r>
          </w:p>
        </w:tc>
      </w:tr>
      <w:tr w:rsidR="004F2F2E" w:rsidRPr="004F2F2E" w:rsidTr="00DD29F9">
        <w:trPr>
          <w:trHeight w:val="264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Copepo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00.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66.7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66.7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4.3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 </w:t>
            </w:r>
          </w:p>
        </w:tc>
      </w:tr>
      <w:tr w:rsidR="004F2F2E" w:rsidRPr="004F2F2E" w:rsidTr="00DD29F9">
        <w:trPr>
          <w:trHeight w:val="264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Clam and insect larv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33.3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00.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57.1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50.6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35.1 </w:t>
            </w:r>
          </w:p>
        </w:tc>
      </w:tr>
      <w:tr w:rsidR="004F2F2E" w:rsidRPr="004F2F2E" w:rsidTr="00DD29F9">
        <w:trPr>
          <w:trHeight w:val="264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hrimp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57.1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48.1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49.1 </w:t>
            </w:r>
          </w:p>
        </w:tc>
      </w:tr>
      <w:tr w:rsidR="004F2F2E" w:rsidRPr="004F2F2E" w:rsidTr="00DD29F9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Fishes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 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 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0 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4.3 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32.2 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38.6 </w:t>
            </w:r>
          </w:p>
        </w:tc>
      </w:tr>
    </w:tbl>
    <w:p w:rsidR="00D539FD" w:rsidRDefault="00D539FD" w:rsidP="00590A98">
      <w:pPr>
        <w:adjustRightInd w:val="0"/>
        <w:snapToGrid w:val="0"/>
        <w:spacing w:line="360" w:lineRule="auto"/>
        <w:jc w:val="left"/>
      </w:pPr>
    </w:p>
    <w:p w:rsidR="00DD18E6" w:rsidRDefault="00DD18E6" w:rsidP="00590A98">
      <w:pPr>
        <w:adjustRightInd w:val="0"/>
        <w:snapToGrid w:val="0"/>
        <w:spacing w:line="360" w:lineRule="auto"/>
        <w:jc w:val="left"/>
        <w:sectPr w:rsidR="00DD18E6" w:rsidSect="00590A9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D18E6" w:rsidRPr="00DD18E6" w:rsidRDefault="00DD18E6" w:rsidP="00DD18E6">
      <w:pPr>
        <w:adjustRightInd w:val="0"/>
        <w:snapToGrid w:val="0"/>
        <w:spacing w:line="360" w:lineRule="auto"/>
        <w:jc w:val="left"/>
      </w:pPr>
    </w:p>
    <w:tbl>
      <w:tblPr>
        <w:tblW w:w="0" w:type="auto"/>
        <w:jc w:val="center"/>
        <w:tblInd w:w="98" w:type="dxa"/>
        <w:tblLook w:val="04A0" w:firstRow="1" w:lastRow="0" w:firstColumn="1" w:lastColumn="0" w:noHBand="0" w:noVBand="1"/>
      </w:tblPr>
      <w:tblGrid>
        <w:gridCol w:w="3079"/>
        <w:gridCol w:w="1520"/>
        <w:gridCol w:w="2438"/>
      </w:tblGrid>
      <w:tr w:rsidR="00DD18E6" w:rsidRPr="00DD18E6" w:rsidTr="0067277F">
        <w:trPr>
          <w:trHeight w:val="276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>Table S</w:t>
            </w:r>
            <w:r w:rsidRPr="00DD18E6">
              <w:rPr>
                <w:rFonts w:hint="eastAsia"/>
              </w:rPr>
              <w:t>1B</w:t>
            </w:r>
            <w:r w:rsidRPr="00DD18E6">
              <w:t xml:space="preserve"> Dietary composition of yellow catfish in Lake </w:t>
            </w:r>
            <w:proofErr w:type="spellStart"/>
            <w:r w:rsidRPr="00DD18E6">
              <w:t>Taihu</w:t>
            </w:r>
            <w:proofErr w:type="spellEnd"/>
            <w:r w:rsidRPr="00DD18E6">
              <w:rPr>
                <w:rFonts w:hint="eastAsia"/>
              </w:rPr>
              <w:t>*.</w:t>
            </w:r>
          </w:p>
        </w:tc>
      </w:tr>
      <w:tr w:rsidR="00DD18E6" w:rsidRPr="00DD18E6" w:rsidTr="0067277F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>Occurrence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>Percentage of number (%)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  <w:rPr>
                <w:i/>
                <w:iCs/>
              </w:rPr>
            </w:pPr>
            <w:proofErr w:type="spellStart"/>
            <w:r w:rsidRPr="00DD18E6">
              <w:rPr>
                <w:i/>
                <w:iCs/>
              </w:rPr>
              <w:t>Macrobrachium</w:t>
            </w:r>
            <w:proofErr w:type="spellEnd"/>
            <w:r w:rsidRPr="00DD18E6">
              <w:rPr>
                <w:i/>
                <w:iCs/>
              </w:rPr>
              <w:t xml:space="preserve"> </w:t>
            </w:r>
            <w:proofErr w:type="spellStart"/>
            <w:r w:rsidRPr="00DD18E6">
              <w:rPr>
                <w:i/>
                <w:iCs/>
              </w:rPr>
              <w:t>nippon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2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13.5 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  <w:rPr>
                <w:i/>
                <w:iCs/>
              </w:rPr>
            </w:pPr>
            <w:proofErr w:type="spellStart"/>
            <w:r w:rsidRPr="00DD18E6">
              <w:rPr>
                <w:i/>
                <w:iCs/>
              </w:rPr>
              <w:t>Pseudorasbora</w:t>
            </w:r>
            <w:proofErr w:type="spellEnd"/>
            <w:r w:rsidRPr="00DD18E6">
              <w:rPr>
                <w:i/>
                <w:iCs/>
              </w:rPr>
              <w:t xml:space="preserve"> </w:t>
            </w:r>
            <w:proofErr w:type="spellStart"/>
            <w:r w:rsidRPr="00DD18E6">
              <w:rPr>
                <w:i/>
                <w:iCs/>
              </w:rPr>
              <w:t>par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12.1 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  <w:rPr>
                <w:i/>
                <w:iCs/>
              </w:rPr>
            </w:pPr>
            <w:proofErr w:type="spellStart"/>
            <w:r w:rsidRPr="00DD18E6">
              <w:rPr>
                <w:i/>
                <w:iCs/>
              </w:rPr>
              <w:t>Rhodeus</w:t>
            </w:r>
            <w:proofErr w:type="spellEnd"/>
            <w:r w:rsidRPr="00DD18E6">
              <w:rPr>
                <w:i/>
                <w:iCs/>
              </w:rPr>
              <w:t xml:space="preserve"> sp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6.3 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  <w:rPr>
                <w:i/>
                <w:iCs/>
              </w:rPr>
            </w:pPr>
            <w:proofErr w:type="spellStart"/>
            <w:r w:rsidRPr="00DD18E6">
              <w:rPr>
                <w:i/>
                <w:iCs/>
              </w:rPr>
              <w:t>Hemiculter</w:t>
            </w:r>
            <w:proofErr w:type="spellEnd"/>
            <w:r w:rsidRPr="00DD18E6">
              <w:rPr>
                <w:i/>
                <w:iCs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5.6 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  <w:rPr>
                <w:i/>
                <w:iCs/>
              </w:rPr>
            </w:pPr>
            <w:proofErr w:type="spellStart"/>
            <w:r w:rsidRPr="00DD18E6">
              <w:rPr>
                <w:i/>
                <w:iCs/>
              </w:rPr>
              <w:t>Parabramis</w:t>
            </w:r>
            <w:proofErr w:type="spellEnd"/>
            <w:r w:rsidRPr="00DD18E6">
              <w:rPr>
                <w:i/>
                <w:iCs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0.9 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  <w:rPr>
                <w:i/>
                <w:iCs/>
              </w:rPr>
            </w:pPr>
            <w:proofErr w:type="spellStart"/>
            <w:r w:rsidRPr="00DD18E6">
              <w:rPr>
                <w:i/>
                <w:iCs/>
              </w:rPr>
              <w:t>Sarcocheilichthys</w:t>
            </w:r>
            <w:proofErr w:type="spellEnd"/>
            <w:r w:rsidRPr="00DD18E6">
              <w:rPr>
                <w:i/>
                <w:iCs/>
              </w:rPr>
              <w:t xml:space="preserve"> </w:t>
            </w:r>
            <w:proofErr w:type="spellStart"/>
            <w:r w:rsidRPr="00DD18E6">
              <w:rPr>
                <w:i/>
                <w:iCs/>
              </w:rPr>
              <w:t>sinensis</w:t>
            </w:r>
            <w:proofErr w:type="spellEnd"/>
            <w:r w:rsidRPr="00DD18E6">
              <w:rPr>
                <w:i/>
                <w:iCs/>
              </w:rPr>
              <w:t xml:space="preserve"> </w:t>
            </w:r>
            <w:proofErr w:type="spellStart"/>
            <w:r w:rsidRPr="00DD18E6">
              <w:rPr>
                <w:i/>
                <w:iCs/>
              </w:rPr>
              <w:t>sinensis</w:t>
            </w:r>
            <w:proofErr w:type="spellEnd"/>
            <w:r w:rsidRPr="00DD18E6">
              <w:rPr>
                <w:i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0.7 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  <w:rPr>
                <w:i/>
                <w:iCs/>
              </w:rPr>
            </w:pPr>
            <w:proofErr w:type="spellStart"/>
            <w:r w:rsidRPr="00DD18E6">
              <w:rPr>
                <w:i/>
                <w:iCs/>
              </w:rPr>
              <w:t>Macropodus</w:t>
            </w:r>
            <w:proofErr w:type="spellEnd"/>
            <w:r w:rsidRPr="00DD18E6">
              <w:rPr>
                <w:i/>
                <w:iCs/>
              </w:rPr>
              <w:t xml:space="preserve"> </w:t>
            </w:r>
            <w:proofErr w:type="spellStart"/>
            <w:r w:rsidRPr="00DD18E6">
              <w:rPr>
                <w:i/>
                <w:iCs/>
              </w:rPr>
              <w:t>ocel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2.0 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  <w:rPr>
                <w:i/>
                <w:iCs/>
              </w:rPr>
            </w:pPr>
            <w:proofErr w:type="spellStart"/>
            <w:r w:rsidRPr="00DD18E6">
              <w:rPr>
                <w:i/>
                <w:iCs/>
              </w:rPr>
              <w:t>Odontobutis</w:t>
            </w:r>
            <w:proofErr w:type="spellEnd"/>
            <w:r w:rsidRPr="00DD18E6">
              <w:rPr>
                <w:i/>
                <w:iCs/>
              </w:rPr>
              <w:t xml:space="preserve"> </w:t>
            </w:r>
            <w:proofErr w:type="spellStart"/>
            <w:r w:rsidRPr="00DD18E6">
              <w:rPr>
                <w:i/>
                <w:iCs/>
              </w:rPr>
              <w:t>obsc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0.7 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>Fish 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>-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>Unidentified f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5.4 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>Aquatic ins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1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25.2 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>Sn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0.7 </w:t>
            </w:r>
          </w:p>
        </w:tc>
      </w:tr>
      <w:tr w:rsidR="00DD18E6" w:rsidRPr="00DD18E6" w:rsidTr="0067277F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>Muss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2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26.2 </w:t>
            </w:r>
          </w:p>
        </w:tc>
      </w:tr>
      <w:tr w:rsidR="00DD18E6" w:rsidRPr="00DD18E6" w:rsidTr="0067277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>Sed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 xml:space="preserve">6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8E6" w:rsidRPr="00DD18E6" w:rsidRDefault="00DD18E6" w:rsidP="00DD18E6">
            <w:pPr>
              <w:adjustRightInd w:val="0"/>
              <w:snapToGrid w:val="0"/>
              <w:spacing w:line="360" w:lineRule="auto"/>
              <w:jc w:val="left"/>
            </w:pPr>
            <w:r w:rsidRPr="00DD18E6">
              <w:t>-</w:t>
            </w:r>
          </w:p>
        </w:tc>
      </w:tr>
    </w:tbl>
    <w:p w:rsidR="00DD18E6" w:rsidRPr="00DD18E6" w:rsidRDefault="00DD18E6" w:rsidP="00DD18E6">
      <w:pPr>
        <w:adjustRightInd w:val="0"/>
        <w:snapToGrid w:val="0"/>
        <w:spacing w:line="360" w:lineRule="auto"/>
        <w:jc w:val="left"/>
      </w:pPr>
      <w:proofErr w:type="gramStart"/>
      <w:r w:rsidRPr="00DD18E6">
        <w:rPr>
          <w:rFonts w:hint="eastAsia"/>
        </w:rPr>
        <w:t xml:space="preserve">* </w:t>
      </w:r>
      <w:proofErr w:type="spellStart"/>
      <w:r w:rsidRPr="00DD18E6">
        <w:t>Shexiao</w:t>
      </w:r>
      <w:proofErr w:type="spellEnd"/>
      <w:r w:rsidRPr="00DD18E6">
        <w:t xml:space="preserve"> </w:t>
      </w:r>
      <w:proofErr w:type="spellStart"/>
      <w:r w:rsidRPr="00DD18E6">
        <w:t>Zou</w:t>
      </w:r>
      <w:proofErr w:type="spellEnd"/>
      <w:r w:rsidRPr="00DD18E6">
        <w:t xml:space="preserve"> and </w:t>
      </w:r>
      <w:proofErr w:type="spellStart"/>
      <w:r w:rsidRPr="00DD18E6">
        <w:t>Beiping</w:t>
      </w:r>
      <w:proofErr w:type="spellEnd"/>
      <w:r w:rsidRPr="00DD18E6">
        <w:t xml:space="preserve"> Tan.</w:t>
      </w:r>
      <w:proofErr w:type="gramEnd"/>
      <w:r w:rsidRPr="00DD18E6">
        <w:t xml:space="preserve"> 1998. Studies on biology and fishery of </w:t>
      </w:r>
      <w:proofErr w:type="spellStart"/>
      <w:r w:rsidRPr="00DD18E6">
        <w:rPr>
          <w:i/>
        </w:rPr>
        <w:t>Pelteobagrus</w:t>
      </w:r>
      <w:proofErr w:type="spellEnd"/>
      <w:r w:rsidRPr="00DD18E6">
        <w:rPr>
          <w:i/>
        </w:rPr>
        <w:t xml:space="preserve"> </w:t>
      </w:r>
      <w:proofErr w:type="spellStart"/>
      <w:r w:rsidRPr="00DD18E6">
        <w:rPr>
          <w:i/>
        </w:rPr>
        <w:t>Fulvidraco</w:t>
      </w:r>
      <w:proofErr w:type="spellEnd"/>
      <w:r w:rsidRPr="00DD18E6">
        <w:t xml:space="preserve"> in </w:t>
      </w:r>
      <w:proofErr w:type="spellStart"/>
      <w:r w:rsidRPr="00DD18E6">
        <w:t>Taihu</w:t>
      </w:r>
      <w:proofErr w:type="spellEnd"/>
      <w:r w:rsidRPr="00DD18E6">
        <w:t xml:space="preserve"> Lake. Sichuan Institute of Animal Husbandry and Veterinary Medicine 12(1):36-41.</w:t>
      </w:r>
    </w:p>
    <w:p w:rsidR="00DD18E6" w:rsidRPr="004F2F2E" w:rsidRDefault="00DD18E6" w:rsidP="00590A98">
      <w:pPr>
        <w:adjustRightInd w:val="0"/>
        <w:snapToGrid w:val="0"/>
        <w:spacing w:line="360" w:lineRule="auto"/>
        <w:jc w:val="left"/>
      </w:pPr>
      <w:bookmarkStart w:id="0" w:name="_GoBack"/>
      <w:bookmarkEnd w:id="0"/>
    </w:p>
    <w:sectPr w:rsidR="00DD18E6" w:rsidRPr="004F2F2E" w:rsidSect="00843E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F2E"/>
    <w:rsid w:val="00053269"/>
    <w:rsid w:val="00063238"/>
    <w:rsid w:val="000729AC"/>
    <w:rsid w:val="000A0217"/>
    <w:rsid w:val="000A045C"/>
    <w:rsid w:val="000B225E"/>
    <w:rsid w:val="000D2AF5"/>
    <w:rsid w:val="000E3593"/>
    <w:rsid w:val="00101332"/>
    <w:rsid w:val="00102608"/>
    <w:rsid w:val="00104E22"/>
    <w:rsid w:val="00161A46"/>
    <w:rsid w:val="00164D75"/>
    <w:rsid w:val="00171FF2"/>
    <w:rsid w:val="00180712"/>
    <w:rsid w:val="001A498C"/>
    <w:rsid w:val="001E41D2"/>
    <w:rsid w:val="001E66C5"/>
    <w:rsid w:val="00213389"/>
    <w:rsid w:val="00220856"/>
    <w:rsid w:val="00253A9B"/>
    <w:rsid w:val="0026461E"/>
    <w:rsid w:val="002650B1"/>
    <w:rsid w:val="002D5B56"/>
    <w:rsid w:val="002E70D0"/>
    <w:rsid w:val="0032643E"/>
    <w:rsid w:val="00326FE5"/>
    <w:rsid w:val="00362F03"/>
    <w:rsid w:val="00376B19"/>
    <w:rsid w:val="00396FC3"/>
    <w:rsid w:val="003E76FE"/>
    <w:rsid w:val="00421D47"/>
    <w:rsid w:val="00423129"/>
    <w:rsid w:val="0043056C"/>
    <w:rsid w:val="00443E4E"/>
    <w:rsid w:val="004F2F2E"/>
    <w:rsid w:val="00501E80"/>
    <w:rsid w:val="00545387"/>
    <w:rsid w:val="00553A75"/>
    <w:rsid w:val="00576659"/>
    <w:rsid w:val="00590A98"/>
    <w:rsid w:val="0059659B"/>
    <w:rsid w:val="005A1E33"/>
    <w:rsid w:val="005A7B84"/>
    <w:rsid w:val="005D43AF"/>
    <w:rsid w:val="005E390A"/>
    <w:rsid w:val="00603135"/>
    <w:rsid w:val="00671060"/>
    <w:rsid w:val="00682911"/>
    <w:rsid w:val="0068516F"/>
    <w:rsid w:val="00697BE5"/>
    <w:rsid w:val="006A7318"/>
    <w:rsid w:val="006A78A7"/>
    <w:rsid w:val="006E3732"/>
    <w:rsid w:val="007B1385"/>
    <w:rsid w:val="007B24B6"/>
    <w:rsid w:val="007E26B7"/>
    <w:rsid w:val="007E4051"/>
    <w:rsid w:val="00802E67"/>
    <w:rsid w:val="00811D66"/>
    <w:rsid w:val="0082419F"/>
    <w:rsid w:val="00830EF7"/>
    <w:rsid w:val="008460AB"/>
    <w:rsid w:val="008C4B73"/>
    <w:rsid w:val="008F4006"/>
    <w:rsid w:val="009279E9"/>
    <w:rsid w:val="00965177"/>
    <w:rsid w:val="00975BE7"/>
    <w:rsid w:val="009A0611"/>
    <w:rsid w:val="009A10FB"/>
    <w:rsid w:val="009A6AC1"/>
    <w:rsid w:val="009C7E06"/>
    <w:rsid w:val="009E32AB"/>
    <w:rsid w:val="009F3F3B"/>
    <w:rsid w:val="00A1231F"/>
    <w:rsid w:val="00A6742D"/>
    <w:rsid w:val="00A75869"/>
    <w:rsid w:val="00AE09BB"/>
    <w:rsid w:val="00B06EB0"/>
    <w:rsid w:val="00B316C0"/>
    <w:rsid w:val="00B52FDC"/>
    <w:rsid w:val="00B974DF"/>
    <w:rsid w:val="00BA31EF"/>
    <w:rsid w:val="00BB1878"/>
    <w:rsid w:val="00BF1545"/>
    <w:rsid w:val="00C1277A"/>
    <w:rsid w:val="00C36F28"/>
    <w:rsid w:val="00C54893"/>
    <w:rsid w:val="00C708E8"/>
    <w:rsid w:val="00C71327"/>
    <w:rsid w:val="00CA137B"/>
    <w:rsid w:val="00CE6F4E"/>
    <w:rsid w:val="00D16229"/>
    <w:rsid w:val="00D539FD"/>
    <w:rsid w:val="00D6429B"/>
    <w:rsid w:val="00D73D6F"/>
    <w:rsid w:val="00D956A7"/>
    <w:rsid w:val="00D96EF2"/>
    <w:rsid w:val="00DB45D3"/>
    <w:rsid w:val="00DD18E6"/>
    <w:rsid w:val="00DE01F1"/>
    <w:rsid w:val="00DF26B1"/>
    <w:rsid w:val="00E2584C"/>
    <w:rsid w:val="00E26854"/>
    <w:rsid w:val="00E36024"/>
    <w:rsid w:val="00EA2445"/>
    <w:rsid w:val="00EC0B3F"/>
    <w:rsid w:val="00EC73EF"/>
    <w:rsid w:val="00EE6BE5"/>
    <w:rsid w:val="00F01566"/>
    <w:rsid w:val="00F72E26"/>
    <w:rsid w:val="00FA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2</Characters>
  <Application>Microsoft Office Word</Application>
  <DocSecurity>0</DocSecurity>
  <Lines>7</Lines>
  <Paragraphs>2</Paragraphs>
  <ScaleCrop>false</ScaleCrop>
  <Company>Microsoft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10-29T03:01:00Z</dcterms:created>
  <dcterms:modified xsi:type="dcterms:W3CDTF">2012-10-29T03:01:00Z</dcterms:modified>
</cp:coreProperties>
</file>